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17BD4" w14:textId="5867FBDB" w:rsidR="008D7B8A" w:rsidRDefault="00C05CF5" w:rsidP="008D7B8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02A21AAC" w14:textId="0572E2EE" w:rsidR="00C94037" w:rsidRDefault="00B34741" w:rsidP="00AF5648">
      <w:pPr>
        <w:spacing w:line="480" w:lineRule="auto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="00C94037" w:rsidRPr="00C90FA2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C94037" w:rsidRPr="00C90FA2">
        <w:rPr>
          <w:rFonts w:ascii="Times New Roman" w:hAnsi="Times New Roman" w:cs="Times New Roman"/>
          <w:color w:val="000000" w:themeColor="text1"/>
        </w:rPr>
        <w:t xml:space="preserve"> Ordinal logistic regression on the association of the number of EPVS in the cerebrum, individual lobes and basal ganglia with each of the </w:t>
      </w:r>
      <w:proofErr w:type="spellStart"/>
      <w:r w:rsidR="00C94037" w:rsidRPr="00C90FA2">
        <w:rPr>
          <w:rFonts w:ascii="Times New Roman" w:hAnsi="Times New Roman" w:cs="Times New Roman"/>
          <w:color w:val="000000" w:themeColor="text1"/>
        </w:rPr>
        <w:t>neuropathologies</w:t>
      </w:r>
      <w:proofErr w:type="spellEnd"/>
      <w:r w:rsidR="00C94037">
        <w:rPr>
          <w:rFonts w:ascii="Times New Roman" w:hAnsi="Times New Roman" w:cs="Times New Roman"/>
          <w:color w:val="000000" w:themeColor="text1"/>
        </w:rPr>
        <w:t xml:space="preserve"> and </w:t>
      </w:r>
      <w:r w:rsidR="00C94037" w:rsidRPr="00C90FA2">
        <w:rPr>
          <w:rFonts w:ascii="Times New Roman" w:hAnsi="Times New Roman" w:cs="Times New Roman"/>
          <w:color w:val="000000" w:themeColor="text1"/>
        </w:rPr>
        <w:t xml:space="preserve">clinical variables. The left column for each region shows the results of ordinal logistic regression with a single independent variable controlling for demographics, </w:t>
      </w:r>
      <w:r w:rsidR="00C94037">
        <w:rPr>
          <w:rFonts w:ascii="Times New Roman" w:hAnsi="Times New Roman" w:cs="Times New Roman"/>
          <w:color w:val="000000" w:themeColor="text1"/>
        </w:rPr>
        <w:t xml:space="preserve">tissue volume, </w:t>
      </w:r>
      <w:r w:rsidR="00C94037" w:rsidRPr="00C90FA2">
        <w:rPr>
          <w:rFonts w:ascii="Times New Roman" w:hAnsi="Times New Roman" w:cs="Times New Roman"/>
          <w:color w:val="000000" w:themeColor="text1"/>
        </w:rPr>
        <w:t xml:space="preserve">scanner, and postmortem intervals to fixation and to imaging, and the right column shows the results of ordinal logistic regression </w:t>
      </w:r>
      <w:r w:rsidR="00C94037">
        <w:rPr>
          <w:rFonts w:ascii="Times New Roman" w:hAnsi="Times New Roman" w:cs="Times New Roman"/>
          <w:color w:val="000000" w:themeColor="text1"/>
        </w:rPr>
        <w:t>including</w:t>
      </w:r>
      <w:r w:rsidR="00C94037" w:rsidRPr="00C90FA2">
        <w:rPr>
          <w:rFonts w:ascii="Times New Roman" w:hAnsi="Times New Roman" w:cs="Times New Roman"/>
          <w:color w:val="000000" w:themeColor="text1"/>
        </w:rPr>
        <w:t xml:space="preserve"> all variables that reached p&lt;0.20 in the first step. Significant findings in the latter ordinal logistic regression (p&lt;0.0083; Bonferroni correction) are shown in bold.</w:t>
      </w:r>
    </w:p>
    <w:tbl>
      <w:tblPr>
        <w:tblStyle w:val="TableGrid"/>
        <w:tblW w:w="145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92"/>
      </w:tblGrid>
      <w:tr w:rsidR="00C94037" w:rsidRPr="00236BF6" w14:paraId="07B3454F" w14:textId="77777777" w:rsidTr="004919FD">
        <w:trPr>
          <w:jc w:val="center"/>
        </w:trPr>
        <w:tc>
          <w:tcPr>
            <w:tcW w:w="1597" w:type="dxa"/>
          </w:tcPr>
          <w:p w14:paraId="1FE5DE8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</w:tc>
        <w:tc>
          <w:tcPr>
            <w:tcW w:w="2160" w:type="dxa"/>
            <w:gridSpan w:val="2"/>
          </w:tcPr>
          <w:p w14:paraId="50978531" w14:textId="77777777" w:rsidR="00C94037" w:rsidRPr="00C90FA2" w:rsidRDefault="00C94037" w:rsidP="004919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  <w:t>Cerebrum</w:t>
            </w:r>
          </w:p>
          <w:p w14:paraId="5FDD7B9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236BF6">
              <w:rPr>
                <w:rFonts w:ascii="Times New Roman" w:hAnsi="Times New Roman" w:cs="Times New Roman"/>
                <w:color w:val="000000" w:themeColor="text1"/>
                <w:highlight w:val="white"/>
              </w:rPr>
              <w:t>OR</w:t>
            </w: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 (</w:t>
            </w:r>
            <w:r w:rsidRPr="00236BF6">
              <w:rPr>
                <w:rFonts w:ascii="Times New Roman" w:hAnsi="Times New Roman" w:cs="Times New Roman"/>
                <w:color w:val="000000" w:themeColor="text1"/>
                <w:highlight w:val="white"/>
              </w:rPr>
              <w:t>95% C.I.</w:t>
            </w: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)</w:t>
            </w:r>
          </w:p>
        </w:tc>
        <w:tc>
          <w:tcPr>
            <w:tcW w:w="2160" w:type="dxa"/>
            <w:gridSpan w:val="2"/>
          </w:tcPr>
          <w:p w14:paraId="4EDB6B68" w14:textId="77777777" w:rsidR="00C94037" w:rsidRPr="00C90FA2" w:rsidRDefault="00C94037" w:rsidP="004919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  <w:t>Frontal lobe</w:t>
            </w:r>
          </w:p>
          <w:p w14:paraId="52B451E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236BF6">
              <w:rPr>
                <w:rFonts w:ascii="Times New Roman" w:hAnsi="Times New Roman" w:cs="Times New Roman"/>
                <w:color w:val="000000" w:themeColor="text1"/>
                <w:highlight w:val="white"/>
              </w:rPr>
              <w:t>OR (95% C.I.)</w:t>
            </w:r>
          </w:p>
        </w:tc>
        <w:tc>
          <w:tcPr>
            <w:tcW w:w="2160" w:type="dxa"/>
            <w:gridSpan w:val="2"/>
          </w:tcPr>
          <w:p w14:paraId="6AB775BE" w14:textId="77777777" w:rsidR="00C94037" w:rsidRPr="00C90FA2" w:rsidRDefault="00C94037" w:rsidP="004919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  <w:t>Parietal lobe</w:t>
            </w:r>
          </w:p>
          <w:p w14:paraId="1B2CDDE8" w14:textId="77777777" w:rsidR="00C94037" w:rsidRPr="00C90FA2" w:rsidRDefault="00C94037" w:rsidP="004919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236BF6">
              <w:rPr>
                <w:rFonts w:ascii="Times New Roman" w:hAnsi="Times New Roman" w:cs="Times New Roman"/>
                <w:color w:val="000000" w:themeColor="text1"/>
                <w:highlight w:val="white"/>
              </w:rPr>
              <w:t>OR (95% C.I.)</w:t>
            </w:r>
          </w:p>
        </w:tc>
        <w:tc>
          <w:tcPr>
            <w:tcW w:w="2160" w:type="dxa"/>
            <w:gridSpan w:val="2"/>
          </w:tcPr>
          <w:p w14:paraId="2349C5A1" w14:textId="77777777" w:rsidR="00C94037" w:rsidRPr="00C90FA2" w:rsidRDefault="00C94037" w:rsidP="004919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  <w:t>Temporal lobe</w:t>
            </w:r>
            <w:r w:rsidRPr="00236BF6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 </w:t>
            </w:r>
          </w:p>
          <w:p w14:paraId="602F7BBE" w14:textId="77777777" w:rsidR="00C94037" w:rsidRPr="00C90FA2" w:rsidRDefault="00C94037" w:rsidP="004919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236BF6">
              <w:rPr>
                <w:rFonts w:ascii="Times New Roman" w:hAnsi="Times New Roman" w:cs="Times New Roman"/>
                <w:color w:val="000000" w:themeColor="text1"/>
                <w:highlight w:val="white"/>
              </w:rPr>
              <w:t>OR (95% C.I.)</w:t>
            </w:r>
          </w:p>
        </w:tc>
        <w:tc>
          <w:tcPr>
            <w:tcW w:w="2160" w:type="dxa"/>
            <w:gridSpan w:val="2"/>
          </w:tcPr>
          <w:p w14:paraId="18AB0217" w14:textId="77777777" w:rsidR="00C94037" w:rsidRPr="00C90FA2" w:rsidRDefault="00C94037" w:rsidP="004919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  <w:t>Occipital lobe</w:t>
            </w:r>
          </w:p>
          <w:p w14:paraId="737BEC9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236BF6">
              <w:rPr>
                <w:rFonts w:ascii="Times New Roman" w:hAnsi="Times New Roman" w:cs="Times New Roman"/>
                <w:color w:val="000000" w:themeColor="text1"/>
                <w:highlight w:val="white"/>
              </w:rPr>
              <w:t>OR (95% C.I.)</w:t>
            </w:r>
          </w:p>
        </w:tc>
        <w:tc>
          <w:tcPr>
            <w:tcW w:w="2172" w:type="dxa"/>
            <w:gridSpan w:val="2"/>
          </w:tcPr>
          <w:p w14:paraId="742F6A10" w14:textId="77777777" w:rsidR="00C94037" w:rsidRPr="00C90FA2" w:rsidRDefault="00C94037" w:rsidP="004919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  <w:t>Basal ganglia</w:t>
            </w:r>
          </w:p>
          <w:p w14:paraId="5A04DD8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236BF6">
              <w:rPr>
                <w:rFonts w:ascii="Times New Roman" w:hAnsi="Times New Roman" w:cs="Times New Roman"/>
                <w:color w:val="000000" w:themeColor="text1"/>
                <w:highlight w:val="white"/>
              </w:rPr>
              <w:t>OR (95% C.I.)</w:t>
            </w:r>
          </w:p>
        </w:tc>
      </w:tr>
      <w:tr w:rsidR="00C94037" w:rsidRPr="00236BF6" w14:paraId="3A2B5E36" w14:textId="77777777" w:rsidTr="004919FD">
        <w:trPr>
          <w:jc w:val="center"/>
        </w:trPr>
        <w:tc>
          <w:tcPr>
            <w:tcW w:w="1597" w:type="dxa"/>
          </w:tcPr>
          <w:p w14:paraId="0376A33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Gross Infarcts</w:t>
            </w:r>
          </w:p>
        </w:tc>
        <w:tc>
          <w:tcPr>
            <w:tcW w:w="1080" w:type="dxa"/>
          </w:tcPr>
          <w:p w14:paraId="795F712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58</w:t>
            </w:r>
          </w:p>
          <w:p w14:paraId="5D85DE8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23, 2.03)</w:t>
            </w:r>
            <w:r w:rsidRPr="00C90FA2" w:rsidDel="004869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80" w:type="dxa"/>
          </w:tcPr>
          <w:p w14:paraId="73B5F12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</w:t>
            </w:r>
          </w:p>
          <w:p w14:paraId="25F21DE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6, 1.84)</w:t>
            </w:r>
          </w:p>
        </w:tc>
        <w:tc>
          <w:tcPr>
            <w:tcW w:w="1080" w:type="dxa"/>
          </w:tcPr>
          <w:p w14:paraId="5472A0A7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68 </w:t>
            </w:r>
          </w:p>
          <w:p w14:paraId="4C8A102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31, 2.16)</w:t>
            </w:r>
          </w:p>
        </w:tc>
        <w:tc>
          <w:tcPr>
            <w:tcW w:w="1080" w:type="dxa"/>
          </w:tcPr>
          <w:p w14:paraId="679B11D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 xml:space="preserve">1.57 </w:t>
            </w:r>
          </w:p>
          <w:p w14:paraId="4309601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(1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9</w:t>
            </w: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, 2.06)</w:t>
            </w:r>
          </w:p>
        </w:tc>
        <w:tc>
          <w:tcPr>
            <w:tcW w:w="1080" w:type="dxa"/>
          </w:tcPr>
          <w:p w14:paraId="59B84884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31 </w:t>
            </w:r>
          </w:p>
          <w:p w14:paraId="0DC2DAF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2, 1.68)</w:t>
            </w:r>
          </w:p>
        </w:tc>
        <w:tc>
          <w:tcPr>
            <w:tcW w:w="1080" w:type="dxa"/>
          </w:tcPr>
          <w:p w14:paraId="075684CE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23 </w:t>
            </w:r>
          </w:p>
          <w:p w14:paraId="1D31953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4, 1.61)</w:t>
            </w:r>
          </w:p>
        </w:tc>
        <w:tc>
          <w:tcPr>
            <w:tcW w:w="1080" w:type="dxa"/>
          </w:tcPr>
          <w:p w14:paraId="12368300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27 </w:t>
            </w:r>
          </w:p>
          <w:p w14:paraId="504C61E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9, 1.64)</w:t>
            </w:r>
          </w:p>
        </w:tc>
        <w:tc>
          <w:tcPr>
            <w:tcW w:w="1080" w:type="dxa"/>
          </w:tcPr>
          <w:p w14:paraId="1D55B384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09 </w:t>
            </w:r>
          </w:p>
          <w:p w14:paraId="7BD4907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2, 1.44)</w:t>
            </w:r>
          </w:p>
        </w:tc>
        <w:tc>
          <w:tcPr>
            <w:tcW w:w="1080" w:type="dxa"/>
          </w:tcPr>
          <w:p w14:paraId="24B60F7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28 </w:t>
            </w:r>
          </w:p>
          <w:p w14:paraId="777B84D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7, 1.68)</w:t>
            </w:r>
          </w:p>
        </w:tc>
        <w:tc>
          <w:tcPr>
            <w:tcW w:w="1080" w:type="dxa"/>
          </w:tcPr>
          <w:p w14:paraId="58A52D89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8 </w:t>
            </w:r>
          </w:p>
          <w:p w14:paraId="53D0C865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8, 1.58)</w:t>
            </w:r>
          </w:p>
        </w:tc>
        <w:tc>
          <w:tcPr>
            <w:tcW w:w="1080" w:type="dxa"/>
          </w:tcPr>
          <w:p w14:paraId="0BA4AC8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64</w:t>
            </w:r>
          </w:p>
          <w:p w14:paraId="477C593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27, 2.10)</w:t>
            </w:r>
          </w:p>
        </w:tc>
        <w:tc>
          <w:tcPr>
            <w:tcW w:w="1092" w:type="dxa"/>
          </w:tcPr>
          <w:p w14:paraId="087865F6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36</w:t>
            </w:r>
          </w:p>
          <w:p w14:paraId="0DEC37F5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3, 1.80)</w:t>
            </w:r>
          </w:p>
        </w:tc>
      </w:tr>
      <w:tr w:rsidR="00C94037" w:rsidRPr="00236BF6" w14:paraId="010FA460" w14:textId="77777777" w:rsidTr="004919FD">
        <w:trPr>
          <w:jc w:val="center"/>
        </w:trPr>
        <w:tc>
          <w:tcPr>
            <w:tcW w:w="1597" w:type="dxa"/>
          </w:tcPr>
          <w:p w14:paraId="2CCA1DE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Micro Infarcts</w:t>
            </w:r>
          </w:p>
        </w:tc>
        <w:tc>
          <w:tcPr>
            <w:tcW w:w="1080" w:type="dxa"/>
          </w:tcPr>
          <w:p w14:paraId="60E9EA0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</w:t>
            </w:r>
          </w:p>
          <w:p w14:paraId="08C4EB5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6, 1.92)</w:t>
            </w:r>
            <w:r w:rsidRPr="00C90FA2" w:rsidDel="004869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05850A5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 xml:space="preserve">1.47 </w:t>
            </w:r>
          </w:p>
          <w:p w14:paraId="5BE9E1F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(1.12, 1.93)</w:t>
            </w:r>
          </w:p>
        </w:tc>
        <w:tc>
          <w:tcPr>
            <w:tcW w:w="1080" w:type="dxa"/>
          </w:tcPr>
          <w:p w14:paraId="368E1247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43 </w:t>
            </w:r>
          </w:p>
          <w:p w14:paraId="035FEFF5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11, 1.83)</w:t>
            </w:r>
          </w:p>
        </w:tc>
        <w:tc>
          <w:tcPr>
            <w:tcW w:w="1080" w:type="dxa"/>
          </w:tcPr>
          <w:p w14:paraId="12854C65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34 </w:t>
            </w:r>
          </w:p>
          <w:p w14:paraId="1ED06F9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3, 1.76)</w:t>
            </w:r>
          </w:p>
        </w:tc>
        <w:tc>
          <w:tcPr>
            <w:tcW w:w="1080" w:type="dxa"/>
          </w:tcPr>
          <w:p w14:paraId="3D56F1B1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38 </w:t>
            </w:r>
          </w:p>
          <w:p w14:paraId="4B82DF5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8, 1.77)</w:t>
            </w:r>
          </w:p>
        </w:tc>
        <w:tc>
          <w:tcPr>
            <w:tcW w:w="1080" w:type="dxa"/>
          </w:tcPr>
          <w:p w14:paraId="76BF678B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39 </w:t>
            </w:r>
          </w:p>
          <w:p w14:paraId="27F4364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6, 1.81)</w:t>
            </w:r>
          </w:p>
        </w:tc>
        <w:tc>
          <w:tcPr>
            <w:tcW w:w="1080" w:type="dxa"/>
          </w:tcPr>
          <w:p w14:paraId="5ED25811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36 </w:t>
            </w:r>
          </w:p>
          <w:p w14:paraId="4689791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5, 1.75)</w:t>
            </w:r>
          </w:p>
        </w:tc>
        <w:tc>
          <w:tcPr>
            <w:tcW w:w="1080" w:type="dxa"/>
          </w:tcPr>
          <w:p w14:paraId="22F64271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34 </w:t>
            </w:r>
          </w:p>
          <w:p w14:paraId="5C5FA48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2, 1.77)</w:t>
            </w:r>
          </w:p>
        </w:tc>
        <w:tc>
          <w:tcPr>
            <w:tcW w:w="1080" w:type="dxa"/>
          </w:tcPr>
          <w:p w14:paraId="5C384AE0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41 </w:t>
            </w:r>
          </w:p>
          <w:p w14:paraId="769D602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7, 1.85)</w:t>
            </w:r>
          </w:p>
        </w:tc>
        <w:tc>
          <w:tcPr>
            <w:tcW w:w="1080" w:type="dxa"/>
          </w:tcPr>
          <w:p w14:paraId="0E7F47F0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34</w:t>
            </w:r>
          </w:p>
          <w:p w14:paraId="43F76E7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0, 1.79)</w:t>
            </w:r>
          </w:p>
        </w:tc>
        <w:tc>
          <w:tcPr>
            <w:tcW w:w="1080" w:type="dxa"/>
          </w:tcPr>
          <w:p w14:paraId="0655D8D9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1.54</w:t>
            </w:r>
          </w:p>
          <w:p w14:paraId="266CBBD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(1.20, 1.98)</w:t>
            </w:r>
          </w:p>
        </w:tc>
        <w:tc>
          <w:tcPr>
            <w:tcW w:w="1092" w:type="dxa"/>
          </w:tcPr>
          <w:p w14:paraId="346F4475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43</w:t>
            </w:r>
          </w:p>
          <w:p w14:paraId="2BA2011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9, 1.86)</w:t>
            </w:r>
          </w:p>
        </w:tc>
      </w:tr>
      <w:tr w:rsidR="00C94037" w:rsidRPr="00236BF6" w14:paraId="4B2AADD9" w14:textId="77777777" w:rsidTr="004919FD">
        <w:trPr>
          <w:jc w:val="center"/>
        </w:trPr>
        <w:tc>
          <w:tcPr>
            <w:tcW w:w="1597" w:type="dxa"/>
          </w:tcPr>
          <w:p w14:paraId="50219705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CAA</w:t>
            </w:r>
          </w:p>
        </w:tc>
        <w:tc>
          <w:tcPr>
            <w:tcW w:w="1080" w:type="dxa"/>
          </w:tcPr>
          <w:p w14:paraId="33AB71B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8 </w:t>
            </w:r>
          </w:p>
          <w:p w14:paraId="5337133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</w:t>
            </w: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, 1.12</w:t>
            </w: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)</w:t>
            </w:r>
            <w:r w:rsidRPr="00C90FA2" w:rsidDel="004869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80" w:type="dxa"/>
          </w:tcPr>
          <w:p w14:paraId="02E8D74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996D43F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9 </w:t>
            </w:r>
          </w:p>
          <w:p w14:paraId="6A59437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7, 1.13)</w:t>
            </w:r>
          </w:p>
        </w:tc>
        <w:tc>
          <w:tcPr>
            <w:tcW w:w="1080" w:type="dxa"/>
          </w:tcPr>
          <w:p w14:paraId="7D7EF1A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0A091B9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04 </w:t>
            </w:r>
          </w:p>
          <w:p w14:paraId="1A75134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1, 1.18)</w:t>
            </w:r>
          </w:p>
        </w:tc>
        <w:tc>
          <w:tcPr>
            <w:tcW w:w="1080" w:type="dxa"/>
          </w:tcPr>
          <w:p w14:paraId="1870677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2B3D8184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1 </w:t>
            </w:r>
          </w:p>
          <w:p w14:paraId="719E7D8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7, 1.27)</w:t>
            </w:r>
          </w:p>
        </w:tc>
        <w:tc>
          <w:tcPr>
            <w:tcW w:w="1080" w:type="dxa"/>
          </w:tcPr>
          <w:p w14:paraId="6842259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 xml:space="preserve">1.23 </w:t>
            </w:r>
          </w:p>
          <w:p w14:paraId="4CA9F13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(1.06, 1.43)</w:t>
            </w:r>
          </w:p>
        </w:tc>
        <w:tc>
          <w:tcPr>
            <w:tcW w:w="1080" w:type="dxa"/>
          </w:tcPr>
          <w:p w14:paraId="2E96D9F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23 </w:t>
            </w:r>
          </w:p>
          <w:p w14:paraId="6C359C0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6, 1.42)</w:t>
            </w:r>
          </w:p>
        </w:tc>
        <w:tc>
          <w:tcPr>
            <w:tcW w:w="1080" w:type="dxa"/>
          </w:tcPr>
          <w:p w14:paraId="5FB049B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1.24</w:t>
            </w:r>
          </w:p>
          <w:p w14:paraId="09096ED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(1.07, 1.44)</w:t>
            </w:r>
          </w:p>
        </w:tc>
        <w:tc>
          <w:tcPr>
            <w:tcW w:w="1080" w:type="dxa"/>
          </w:tcPr>
          <w:p w14:paraId="49ED0046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0.87</w:t>
            </w:r>
          </w:p>
          <w:p w14:paraId="243047B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(0.76, 0.99)</w:t>
            </w:r>
          </w:p>
        </w:tc>
        <w:tc>
          <w:tcPr>
            <w:tcW w:w="1092" w:type="dxa"/>
          </w:tcPr>
          <w:p w14:paraId="6B3ADEA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02</w:t>
            </w:r>
          </w:p>
          <w:p w14:paraId="4C7BF9C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8, 1.18)</w:t>
            </w:r>
          </w:p>
        </w:tc>
      </w:tr>
      <w:tr w:rsidR="00C94037" w:rsidRPr="00236BF6" w14:paraId="159C91AD" w14:textId="77777777" w:rsidTr="004919FD">
        <w:trPr>
          <w:jc w:val="center"/>
        </w:trPr>
        <w:tc>
          <w:tcPr>
            <w:tcW w:w="1597" w:type="dxa"/>
          </w:tcPr>
          <w:p w14:paraId="3F5C342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proofErr w:type="spellStart"/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Arteriolo</w:t>
            </w:r>
            <w:proofErr w:type="spellEnd"/>
          </w:p>
          <w:p w14:paraId="4F49793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sclerosis</w:t>
            </w:r>
          </w:p>
        </w:tc>
        <w:tc>
          <w:tcPr>
            <w:tcW w:w="1080" w:type="dxa"/>
          </w:tcPr>
          <w:p w14:paraId="50BCCE0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13</w:t>
            </w:r>
          </w:p>
          <w:p w14:paraId="7639F86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</w:t>
            </w: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, 1.31</w:t>
            </w: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)</w:t>
            </w:r>
            <w:r w:rsidRPr="00C90FA2" w:rsidDel="004869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80" w:type="dxa"/>
          </w:tcPr>
          <w:p w14:paraId="28FC6BC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0 </w:t>
            </w:r>
          </w:p>
          <w:p w14:paraId="76BF86A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5, 1.29)</w:t>
            </w:r>
          </w:p>
        </w:tc>
        <w:tc>
          <w:tcPr>
            <w:tcW w:w="1080" w:type="dxa"/>
          </w:tcPr>
          <w:p w14:paraId="2C9CF0C9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2 </w:t>
            </w:r>
          </w:p>
          <w:p w14:paraId="1BCE132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7, 1.29)</w:t>
            </w:r>
          </w:p>
        </w:tc>
        <w:tc>
          <w:tcPr>
            <w:tcW w:w="1080" w:type="dxa"/>
          </w:tcPr>
          <w:p w14:paraId="4BC0B719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</w:p>
          <w:p w14:paraId="3B3D195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2, 1.25)</w:t>
            </w:r>
          </w:p>
        </w:tc>
        <w:tc>
          <w:tcPr>
            <w:tcW w:w="1080" w:type="dxa"/>
          </w:tcPr>
          <w:p w14:paraId="32010D19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05 </w:t>
            </w:r>
          </w:p>
          <w:p w14:paraId="6D60354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1, 1.21)</w:t>
            </w:r>
          </w:p>
        </w:tc>
        <w:tc>
          <w:tcPr>
            <w:tcW w:w="1080" w:type="dxa"/>
          </w:tcPr>
          <w:p w14:paraId="1EE98DD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00F218F1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2 </w:t>
            </w:r>
          </w:p>
          <w:p w14:paraId="62B387C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7, 1.30)</w:t>
            </w:r>
          </w:p>
        </w:tc>
        <w:tc>
          <w:tcPr>
            <w:tcW w:w="1080" w:type="dxa"/>
          </w:tcPr>
          <w:p w14:paraId="1C6BC56B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1 </w:t>
            </w:r>
          </w:p>
          <w:p w14:paraId="6D8151B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5, 1.29)</w:t>
            </w:r>
          </w:p>
        </w:tc>
        <w:tc>
          <w:tcPr>
            <w:tcW w:w="1080" w:type="dxa"/>
          </w:tcPr>
          <w:p w14:paraId="1527D982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05 </w:t>
            </w:r>
          </w:p>
          <w:p w14:paraId="34CFFA6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0, 1.23)</w:t>
            </w:r>
          </w:p>
        </w:tc>
        <w:tc>
          <w:tcPr>
            <w:tcW w:w="1080" w:type="dxa"/>
          </w:tcPr>
          <w:p w14:paraId="29C6721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3D140EC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1.26</w:t>
            </w:r>
          </w:p>
          <w:p w14:paraId="458714F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(1.09, 1.45)</w:t>
            </w:r>
          </w:p>
        </w:tc>
        <w:tc>
          <w:tcPr>
            <w:tcW w:w="1092" w:type="dxa"/>
          </w:tcPr>
          <w:p w14:paraId="6A3C6EE5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20</w:t>
            </w:r>
          </w:p>
          <w:p w14:paraId="2B772A4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2, 1.40)</w:t>
            </w:r>
          </w:p>
        </w:tc>
      </w:tr>
      <w:tr w:rsidR="00C94037" w:rsidRPr="00236BF6" w14:paraId="5E0CBD70" w14:textId="77777777" w:rsidTr="004919FD">
        <w:trPr>
          <w:jc w:val="center"/>
        </w:trPr>
        <w:tc>
          <w:tcPr>
            <w:tcW w:w="1597" w:type="dxa"/>
          </w:tcPr>
          <w:p w14:paraId="328D44B5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proofErr w:type="spellStart"/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Athero</w:t>
            </w:r>
            <w:proofErr w:type="spellEnd"/>
          </w:p>
          <w:p w14:paraId="7091A9B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sclerosis</w:t>
            </w:r>
          </w:p>
        </w:tc>
        <w:tc>
          <w:tcPr>
            <w:tcW w:w="1080" w:type="dxa"/>
          </w:tcPr>
          <w:p w14:paraId="1F27F89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07</w:t>
            </w:r>
          </w:p>
          <w:p w14:paraId="5B798EE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</w:t>
            </w: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, 1.26</w:t>
            </w: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)</w:t>
            </w:r>
            <w:r w:rsidRPr="00C90FA2" w:rsidDel="004869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80" w:type="dxa"/>
          </w:tcPr>
          <w:p w14:paraId="616C150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0A6F709B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1 </w:t>
            </w:r>
          </w:p>
          <w:p w14:paraId="703FB39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4, 1.30)</w:t>
            </w:r>
          </w:p>
        </w:tc>
        <w:tc>
          <w:tcPr>
            <w:tcW w:w="1080" w:type="dxa"/>
          </w:tcPr>
          <w:p w14:paraId="56D9740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6F4632F2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7 </w:t>
            </w:r>
          </w:p>
          <w:p w14:paraId="731D636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2, 1.14)</w:t>
            </w:r>
          </w:p>
        </w:tc>
        <w:tc>
          <w:tcPr>
            <w:tcW w:w="1080" w:type="dxa"/>
          </w:tcPr>
          <w:p w14:paraId="497B391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17490224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1 </w:t>
            </w:r>
          </w:p>
          <w:p w14:paraId="66E3E50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7, 1.07)</w:t>
            </w:r>
          </w:p>
        </w:tc>
        <w:tc>
          <w:tcPr>
            <w:tcW w:w="1080" w:type="dxa"/>
          </w:tcPr>
          <w:p w14:paraId="4FD7635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1509DF5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02 </w:t>
            </w:r>
          </w:p>
          <w:p w14:paraId="36CAAA75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5, 1.23)</w:t>
            </w:r>
          </w:p>
        </w:tc>
        <w:tc>
          <w:tcPr>
            <w:tcW w:w="1080" w:type="dxa"/>
          </w:tcPr>
          <w:p w14:paraId="17FA22C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7214B85B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1.18</w:t>
            </w:r>
          </w:p>
          <w:p w14:paraId="1FF15E4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(1.00, 1.39)</w:t>
            </w:r>
          </w:p>
        </w:tc>
        <w:tc>
          <w:tcPr>
            <w:tcW w:w="1092" w:type="dxa"/>
          </w:tcPr>
          <w:p w14:paraId="09BA1D10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06</w:t>
            </w:r>
          </w:p>
          <w:p w14:paraId="43F9B7C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8, 1.27)</w:t>
            </w:r>
          </w:p>
        </w:tc>
      </w:tr>
      <w:tr w:rsidR="00C94037" w:rsidRPr="00236BF6" w14:paraId="3C033B08" w14:textId="77777777" w:rsidTr="004919FD">
        <w:trPr>
          <w:jc w:val="center"/>
        </w:trPr>
        <w:tc>
          <w:tcPr>
            <w:tcW w:w="1597" w:type="dxa"/>
          </w:tcPr>
          <w:p w14:paraId="29CC519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lastRenderedPageBreak/>
              <w:t>A</w:t>
            </w: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  <w:lang w:val="el-GR"/>
              </w:rPr>
              <w:t>β</w:t>
            </w: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 </w:t>
            </w:r>
          </w:p>
        </w:tc>
        <w:tc>
          <w:tcPr>
            <w:tcW w:w="1080" w:type="dxa"/>
          </w:tcPr>
          <w:p w14:paraId="1E63213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4 </w:t>
            </w:r>
          </w:p>
          <w:p w14:paraId="5BFF060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5, 0.94)</w:t>
            </w:r>
          </w:p>
        </w:tc>
        <w:tc>
          <w:tcPr>
            <w:tcW w:w="1080" w:type="dxa"/>
          </w:tcPr>
          <w:p w14:paraId="61968DA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8 </w:t>
            </w:r>
          </w:p>
          <w:p w14:paraId="67C56DC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7, 1.02)</w:t>
            </w:r>
          </w:p>
        </w:tc>
        <w:tc>
          <w:tcPr>
            <w:tcW w:w="1080" w:type="dxa"/>
          </w:tcPr>
          <w:p w14:paraId="1C123069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7 </w:t>
            </w:r>
          </w:p>
          <w:p w14:paraId="00D7E4F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8, 0.98)</w:t>
            </w:r>
          </w:p>
        </w:tc>
        <w:tc>
          <w:tcPr>
            <w:tcW w:w="1080" w:type="dxa"/>
          </w:tcPr>
          <w:p w14:paraId="7576BF40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B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  <w:p w14:paraId="6793E1F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894B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8,1.03)</w:t>
            </w:r>
          </w:p>
        </w:tc>
        <w:tc>
          <w:tcPr>
            <w:tcW w:w="1080" w:type="dxa"/>
          </w:tcPr>
          <w:p w14:paraId="2F501BA4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5 </w:t>
            </w:r>
          </w:p>
          <w:p w14:paraId="2F413FC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6, 0.95)</w:t>
            </w:r>
          </w:p>
        </w:tc>
        <w:tc>
          <w:tcPr>
            <w:tcW w:w="1080" w:type="dxa"/>
          </w:tcPr>
          <w:p w14:paraId="753900B8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9 </w:t>
            </w:r>
          </w:p>
          <w:p w14:paraId="26DD98F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8, 1.02)</w:t>
            </w:r>
          </w:p>
        </w:tc>
        <w:tc>
          <w:tcPr>
            <w:tcW w:w="1080" w:type="dxa"/>
          </w:tcPr>
          <w:p w14:paraId="1E421AD1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9 </w:t>
            </w:r>
          </w:p>
          <w:p w14:paraId="690B8AA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0, 1.00)</w:t>
            </w:r>
          </w:p>
        </w:tc>
        <w:tc>
          <w:tcPr>
            <w:tcW w:w="1080" w:type="dxa"/>
          </w:tcPr>
          <w:p w14:paraId="7AD33ADA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0 </w:t>
            </w:r>
          </w:p>
          <w:p w14:paraId="1485A5A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8, 1.04)</w:t>
            </w:r>
          </w:p>
        </w:tc>
        <w:tc>
          <w:tcPr>
            <w:tcW w:w="1080" w:type="dxa"/>
          </w:tcPr>
          <w:p w14:paraId="66308CB9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02 </w:t>
            </w:r>
          </w:p>
          <w:p w14:paraId="6F93709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0, 1.15)</w:t>
            </w:r>
          </w:p>
        </w:tc>
        <w:tc>
          <w:tcPr>
            <w:tcW w:w="1080" w:type="dxa"/>
          </w:tcPr>
          <w:p w14:paraId="06544E5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6B4D4912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0</w:t>
            </w:r>
          </w:p>
          <w:p w14:paraId="0EF93AF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1, 0.89)</w:t>
            </w:r>
          </w:p>
        </w:tc>
        <w:tc>
          <w:tcPr>
            <w:tcW w:w="1092" w:type="dxa"/>
          </w:tcPr>
          <w:p w14:paraId="0A57E02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9</w:t>
            </w:r>
          </w:p>
          <w:p w14:paraId="683E605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7, 1.02)</w:t>
            </w:r>
          </w:p>
        </w:tc>
      </w:tr>
      <w:tr w:rsidR="00C94037" w:rsidRPr="00236BF6" w14:paraId="2544F6A5" w14:textId="77777777" w:rsidTr="004919FD">
        <w:trPr>
          <w:jc w:val="center"/>
        </w:trPr>
        <w:tc>
          <w:tcPr>
            <w:tcW w:w="1597" w:type="dxa"/>
          </w:tcPr>
          <w:p w14:paraId="62FC6FA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Tangles</w:t>
            </w:r>
          </w:p>
        </w:tc>
        <w:tc>
          <w:tcPr>
            <w:tcW w:w="1080" w:type="dxa"/>
          </w:tcPr>
          <w:p w14:paraId="095554E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0 </w:t>
            </w:r>
          </w:p>
          <w:p w14:paraId="29A6207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3, 0.99)</w:t>
            </w: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80" w:type="dxa"/>
          </w:tcPr>
          <w:p w14:paraId="65376DA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3 </w:t>
            </w:r>
          </w:p>
          <w:p w14:paraId="1A77BC3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0, 1.27)</w:t>
            </w:r>
          </w:p>
        </w:tc>
        <w:tc>
          <w:tcPr>
            <w:tcW w:w="1080" w:type="dxa"/>
          </w:tcPr>
          <w:p w14:paraId="7E7CB4E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4 </w:t>
            </w:r>
          </w:p>
          <w:p w14:paraId="1134750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6, 1.03)</w:t>
            </w:r>
          </w:p>
        </w:tc>
        <w:tc>
          <w:tcPr>
            <w:tcW w:w="1080" w:type="dxa"/>
          </w:tcPr>
          <w:p w14:paraId="247A8475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4 </w:t>
            </w:r>
          </w:p>
          <w:p w14:paraId="0B383A1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1, 1.27)</w:t>
            </w:r>
          </w:p>
        </w:tc>
        <w:tc>
          <w:tcPr>
            <w:tcW w:w="1080" w:type="dxa"/>
          </w:tcPr>
          <w:p w14:paraId="07199066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1 </w:t>
            </w:r>
          </w:p>
          <w:p w14:paraId="7AC55F2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3, 0.99)</w:t>
            </w:r>
          </w:p>
        </w:tc>
        <w:tc>
          <w:tcPr>
            <w:tcW w:w="1080" w:type="dxa"/>
          </w:tcPr>
          <w:p w14:paraId="00E18EE1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1 </w:t>
            </w:r>
          </w:p>
          <w:p w14:paraId="68330A8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9, 1.24)</w:t>
            </w:r>
          </w:p>
        </w:tc>
        <w:tc>
          <w:tcPr>
            <w:tcW w:w="1080" w:type="dxa"/>
          </w:tcPr>
          <w:p w14:paraId="0926DC9F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3 </w:t>
            </w:r>
          </w:p>
          <w:p w14:paraId="32EA71F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5, 1.02)</w:t>
            </w:r>
          </w:p>
        </w:tc>
        <w:tc>
          <w:tcPr>
            <w:tcW w:w="1080" w:type="dxa"/>
          </w:tcPr>
          <w:p w14:paraId="6722DF07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1 </w:t>
            </w:r>
          </w:p>
          <w:p w14:paraId="3FD308A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8, 1.26)</w:t>
            </w:r>
          </w:p>
        </w:tc>
        <w:tc>
          <w:tcPr>
            <w:tcW w:w="1080" w:type="dxa"/>
          </w:tcPr>
          <w:p w14:paraId="1DFED059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06 </w:t>
            </w:r>
          </w:p>
          <w:p w14:paraId="538BA13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6, 1.17)</w:t>
            </w:r>
          </w:p>
        </w:tc>
        <w:tc>
          <w:tcPr>
            <w:tcW w:w="1080" w:type="dxa"/>
          </w:tcPr>
          <w:p w14:paraId="2EB4FF1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70AA169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3</w:t>
            </w:r>
          </w:p>
          <w:p w14:paraId="4830F8B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6, 0.91)</w:t>
            </w:r>
          </w:p>
        </w:tc>
        <w:tc>
          <w:tcPr>
            <w:tcW w:w="1092" w:type="dxa"/>
          </w:tcPr>
          <w:p w14:paraId="19C2734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04</w:t>
            </w:r>
          </w:p>
          <w:p w14:paraId="53CE1D4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3, 1.17)</w:t>
            </w:r>
          </w:p>
        </w:tc>
      </w:tr>
      <w:tr w:rsidR="00C94037" w:rsidRPr="00236BF6" w14:paraId="1AB30144" w14:textId="77777777" w:rsidTr="004919FD">
        <w:trPr>
          <w:jc w:val="center"/>
        </w:trPr>
        <w:tc>
          <w:tcPr>
            <w:tcW w:w="1597" w:type="dxa"/>
          </w:tcPr>
          <w:p w14:paraId="61B6DBF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Lewy bodies</w:t>
            </w:r>
          </w:p>
        </w:tc>
        <w:tc>
          <w:tcPr>
            <w:tcW w:w="1080" w:type="dxa"/>
          </w:tcPr>
          <w:p w14:paraId="3F21DCF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  <w:p w14:paraId="1126ACB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2, 1.40)</w:t>
            </w:r>
          </w:p>
        </w:tc>
        <w:tc>
          <w:tcPr>
            <w:tcW w:w="1080" w:type="dxa"/>
          </w:tcPr>
          <w:p w14:paraId="13BD098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56225A9A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5 </w:t>
            </w:r>
          </w:p>
          <w:p w14:paraId="7EFA9D6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8, 1.50)</w:t>
            </w:r>
          </w:p>
        </w:tc>
        <w:tc>
          <w:tcPr>
            <w:tcW w:w="1080" w:type="dxa"/>
          </w:tcPr>
          <w:p w14:paraId="6F74B7D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6BBD2A30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1 </w:t>
            </w:r>
          </w:p>
          <w:p w14:paraId="53085C1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5, 1.44)</w:t>
            </w:r>
          </w:p>
        </w:tc>
        <w:tc>
          <w:tcPr>
            <w:tcW w:w="1080" w:type="dxa"/>
          </w:tcPr>
          <w:p w14:paraId="02C294F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7DD86AD7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01 </w:t>
            </w:r>
          </w:p>
          <w:p w14:paraId="7287A80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7, 1.32)</w:t>
            </w:r>
          </w:p>
        </w:tc>
        <w:tc>
          <w:tcPr>
            <w:tcW w:w="1080" w:type="dxa"/>
          </w:tcPr>
          <w:p w14:paraId="5945F0E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6B38B2F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0 </w:t>
            </w:r>
          </w:p>
          <w:p w14:paraId="793601F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2, 1.47)</w:t>
            </w:r>
          </w:p>
        </w:tc>
        <w:tc>
          <w:tcPr>
            <w:tcW w:w="1080" w:type="dxa"/>
          </w:tcPr>
          <w:p w14:paraId="27F6844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373E4588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4</w:t>
            </w:r>
          </w:p>
          <w:p w14:paraId="6AFE37C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5, 1.10)</w:t>
            </w:r>
          </w:p>
        </w:tc>
        <w:tc>
          <w:tcPr>
            <w:tcW w:w="1092" w:type="dxa"/>
          </w:tcPr>
          <w:p w14:paraId="35AF21D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</w:tr>
      <w:tr w:rsidR="00C94037" w:rsidRPr="00236BF6" w14:paraId="157CE2D0" w14:textId="77777777" w:rsidTr="004919FD">
        <w:trPr>
          <w:jc w:val="center"/>
        </w:trPr>
        <w:tc>
          <w:tcPr>
            <w:tcW w:w="1597" w:type="dxa"/>
          </w:tcPr>
          <w:p w14:paraId="6044495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LATE-NC</w:t>
            </w:r>
          </w:p>
        </w:tc>
        <w:tc>
          <w:tcPr>
            <w:tcW w:w="1080" w:type="dxa"/>
          </w:tcPr>
          <w:p w14:paraId="36BEA54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8 </w:t>
            </w:r>
          </w:p>
          <w:p w14:paraId="4AD7C61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0, 0.97)</w:t>
            </w:r>
          </w:p>
        </w:tc>
        <w:tc>
          <w:tcPr>
            <w:tcW w:w="1080" w:type="dxa"/>
          </w:tcPr>
          <w:p w14:paraId="52D69799" w14:textId="77777777" w:rsidR="00C94037" w:rsidRPr="00236BF6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3 </w:t>
            </w:r>
          </w:p>
          <w:p w14:paraId="0D82BA7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4, 1.04)</w:t>
            </w:r>
          </w:p>
        </w:tc>
        <w:tc>
          <w:tcPr>
            <w:tcW w:w="1080" w:type="dxa"/>
          </w:tcPr>
          <w:p w14:paraId="6B389164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6 </w:t>
            </w:r>
          </w:p>
          <w:p w14:paraId="742E969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8, 0.95)</w:t>
            </w:r>
          </w:p>
        </w:tc>
        <w:tc>
          <w:tcPr>
            <w:tcW w:w="1080" w:type="dxa"/>
          </w:tcPr>
          <w:p w14:paraId="3A5358CC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0 </w:t>
            </w:r>
          </w:p>
          <w:p w14:paraId="2A826A65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0, 1.00)</w:t>
            </w:r>
          </w:p>
        </w:tc>
        <w:tc>
          <w:tcPr>
            <w:tcW w:w="1080" w:type="dxa"/>
          </w:tcPr>
          <w:p w14:paraId="683867D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1 </w:t>
            </w:r>
          </w:p>
          <w:p w14:paraId="56F4004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2, 1.00)</w:t>
            </w:r>
          </w:p>
        </w:tc>
        <w:tc>
          <w:tcPr>
            <w:tcW w:w="1080" w:type="dxa"/>
          </w:tcPr>
          <w:p w14:paraId="69BAF8C8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4 </w:t>
            </w:r>
          </w:p>
          <w:p w14:paraId="44E706D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4, 1.04)</w:t>
            </w:r>
          </w:p>
        </w:tc>
        <w:tc>
          <w:tcPr>
            <w:tcW w:w="1080" w:type="dxa"/>
          </w:tcPr>
          <w:p w14:paraId="6DFD6AEC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3 </w:t>
            </w:r>
          </w:p>
          <w:p w14:paraId="2DFBC84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4, 1.03)</w:t>
            </w:r>
          </w:p>
        </w:tc>
        <w:tc>
          <w:tcPr>
            <w:tcW w:w="1080" w:type="dxa"/>
          </w:tcPr>
          <w:p w14:paraId="2F3E74C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9 </w:t>
            </w:r>
          </w:p>
          <w:p w14:paraId="0A13BAB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8, 1.10)</w:t>
            </w:r>
          </w:p>
        </w:tc>
        <w:tc>
          <w:tcPr>
            <w:tcW w:w="1080" w:type="dxa"/>
          </w:tcPr>
          <w:p w14:paraId="31EF851B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5 </w:t>
            </w:r>
          </w:p>
          <w:p w14:paraId="4CD2293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5, 1.06)</w:t>
            </w:r>
          </w:p>
        </w:tc>
        <w:tc>
          <w:tcPr>
            <w:tcW w:w="1080" w:type="dxa"/>
          </w:tcPr>
          <w:p w14:paraId="3584C72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41D7F8C8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0.85</w:t>
            </w:r>
          </w:p>
          <w:p w14:paraId="156FE88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(0.77, 0.94)</w:t>
            </w:r>
          </w:p>
        </w:tc>
        <w:tc>
          <w:tcPr>
            <w:tcW w:w="1092" w:type="dxa"/>
          </w:tcPr>
          <w:p w14:paraId="01391F2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96</w:t>
            </w:r>
          </w:p>
          <w:p w14:paraId="076DAC6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6, 1.07)</w:t>
            </w:r>
          </w:p>
        </w:tc>
      </w:tr>
      <w:tr w:rsidR="00C94037" w:rsidRPr="00236BF6" w14:paraId="417E05E9" w14:textId="77777777" w:rsidTr="004919FD">
        <w:trPr>
          <w:jc w:val="center"/>
        </w:trPr>
        <w:tc>
          <w:tcPr>
            <w:tcW w:w="1597" w:type="dxa"/>
          </w:tcPr>
          <w:p w14:paraId="7316054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Heart disease</w:t>
            </w:r>
          </w:p>
        </w:tc>
        <w:tc>
          <w:tcPr>
            <w:tcW w:w="1080" w:type="dxa"/>
          </w:tcPr>
          <w:p w14:paraId="2ED5C12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9 </w:t>
            </w:r>
          </w:p>
          <w:p w14:paraId="596018E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8, 1.07)</w:t>
            </w:r>
          </w:p>
        </w:tc>
        <w:tc>
          <w:tcPr>
            <w:tcW w:w="1080" w:type="dxa"/>
          </w:tcPr>
          <w:p w14:paraId="56A791E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71</w:t>
            </w:r>
          </w:p>
          <w:p w14:paraId="759467A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0.52,0.98)</w:t>
            </w:r>
          </w:p>
        </w:tc>
        <w:tc>
          <w:tcPr>
            <w:tcW w:w="1080" w:type="dxa"/>
          </w:tcPr>
          <w:p w14:paraId="5958BE91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6 </w:t>
            </w:r>
          </w:p>
          <w:p w14:paraId="3C939F2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6, 1.03)</w:t>
            </w:r>
          </w:p>
        </w:tc>
        <w:tc>
          <w:tcPr>
            <w:tcW w:w="1080" w:type="dxa"/>
          </w:tcPr>
          <w:p w14:paraId="064DC39C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67 </w:t>
            </w:r>
          </w:p>
          <w:p w14:paraId="7055F7B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49, 0.92)</w:t>
            </w:r>
          </w:p>
        </w:tc>
        <w:tc>
          <w:tcPr>
            <w:tcW w:w="1080" w:type="dxa"/>
          </w:tcPr>
          <w:p w14:paraId="2D0DCCC0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8 </w:t>
            </w:r>
          </w:p>
          <w:p w14:paraId="0574B95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8, 1.06)</w:t>
            </w:r>
          </w:p>
        </w:tc>
        <w:tc>
          <w:tcPr>
            <w:tcW w:w="1080" w:type="dxa"/>
          </w:tcPr>
          <w:p w14:paraId="69F72568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0 </w:t>
            </w:r>
          </w:p>
          <w:p w14:paraId="4962E8B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1, 0.95)</w:t>
            </w:r>
          </w:p>
        </w:tc>
        <w:tc>
          <w:tcPr>
            <w:tcW w:w="1080" w:type="dxa"/>
          </w:tcPr>
          <w:p w14:paraId="72867777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5 </w:t>
            </w:r>
          </w:p>
          <w:p w14:paraId="2BA1F8E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5, 1.03)</w:t>
            </w:r>
          </w:p>
        </w:tc>
        <w:tc>
          <w:tcPr>
            <w:tcW w:w="1080" w:type="dxa"/>
          </w:tcPr>
          <w:p w14:paraId="7FD6ACA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69 </w:t>
            </w:r>
          </w:p>
          <w:p w14:paraId="69AB653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0, 0.95)</w:t>
            </w:r>
          </w:p>
        </w:tc>
        <w:tc>
          <w:tcPr>
            <w:tcW w:w="1080" w:type="dxa"/>
          </w:tcPr>
          <w:p w14:paraId="6F574FF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2 </w:t>
            </w:r>
          </w:p>
          <w:p w14:paraId="03A488A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1, 1.02)</w:t>
            </w:r>
          </w:p>
        </w:tc>
        <w:tc>
          <w:tcPr>
            <w:tcW w:w="1080" w:type="dxa"/>
          </w:tcPr>
          <w:p w14:paraId="5A1B768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69</w:t>
            </w:r>
          </w:p>
          <w:p w14:paraId="6A9E657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49, 0.98)</w:t>
            </w:r>
          </w:p>
        </w:tc>
        <w:tc>
          <w:tcPr>
            <w:tcW w:w="1080" w:type="dxa"/>
          </w:tcPr>
          <w:p w14:paraId="59A86DCF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1.16</w:t>
            </w:r>
          </w:p>
          <w:p w14:paraId="2D8992A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  <w:lang w:val="el-GR"/>
              </w:rPr>
              <w:t>(0.86, 1.58)</w:t>
            </w:r>
          </w:p>
        </w:tc>
        <w:tc>
          <w:tcPr>
            <w:tcW w:w="1092" w:type="dxa"/>
          </w:tcPr>
          <w:p w14:paraId="11CB5B6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</w:tr>
      <w:tr w:rsidR="00C94037" w:rsidRPr="00236BF6" w14:paraId="41F91B57" w14:textId="77777777" w:rsidTr="004919FD">
        <w:trPr>
          <w:jc w:val="center"/>
        </w:trPr>
        <w:tc>
          <w:tcPr>
            <w:tcW w:w="1597" w:type="dxa"/>
          </w:tcPr>
          <w:p w14:paraId="1AB59BC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Hypertension</w:t>
            </w:r>
          </w:p>
        </w:tc>
        <w:tc>
          <w:tcPr>
            <w:tcW w:w="1080" w:type="dxa"/>
          </w:tcPr>
          <w:p w14:paraId="4425FCD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9 </w:t>
            </w:r>
          </w:p>
          <w:p w14:paraId="0062360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0, 1.55)</w:t>
            </w:r>
          </w:p>
        </w:tc>
        <w:tc>
          <w:tcPr>
            <w:tcW w:w="1080" w:type="dxa"/>
          </w:tcPr>
          <w:p w14:paraId="52C0580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37FEE7EE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9 </w:t>
            </w:r>
          </w:p>
          <w:p w14:paraId="49146B5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1, 1.55)</w:t>
            </w:r>
          </w:p>
        </w:tc>
        <w:tc>
          <w:tcPr>
            <w:tcW w:w="1080" w:type="dxa"/>
          </w:tcPr>
          <w:p w14:paraId="2F66558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03EADD21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08 </w:t>
            </w:r>
          </w:p>
          <w:p w14:paraId="6431F55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3, 1.41)</w:t>
            </w:r>
          </w:p>
        </w:tc>
        <w:tc>
          <w:tcPr>
            <w:tcW w:w="1080" w:type="dxa"/>
          </w:tcPr>
          <w:p w14:paraId="6B9E9101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3D2DB140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1 </w:t>
            </w:r>
          </w:p>
          <w:p w14:paraId="1CF5AEA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9, 1.20)</w:t>
            </w:r>
          </w:p>
        </w:tc>
        <w:tc>
          <w:tcPr>
            <w:tcW w:w="1080" w:type="dxa"/>
          </w:tcPr>
          <w:p w14:paraId="183A24A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099D9276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10 </w:t>
            </w:r>
          </w:p>
          <w:p w14:paraId="7D08604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82, 1.49)</w:t>
            </w:r>
          </w:p>
        </w:tc>
        <w:tc>
          <w:tcPr>
            <w:tcW w:w="1080" w:type="dxa"/>
          </w:tcPr>
          <w:p w14:paraId="4562727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6CCDFDA5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58</w:t>
            </w:r>
          </w:p>
          <w:p w14:paraId="3588888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21, 2.07)</w:t>
            </w:r>
          </w:p>
        </w:tc>
        <w:tc>
          <w:tcPr>
            <w:tcW w:w="1092" w:type="dxa"/>
          </w:tcPr>
          <w:p w14:paraId="51EB220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1.46</w:t>
            </w:r>
          </w:p>
          <w:p w14:paraId="44851EB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(1.10, 1.94)</w:t>
            </w:r>
          </w:p>
        </w:tc>
      </w:tr>
      <w:tr w:rsidR="00C94037" w:rsidRPr="00236BF6" w14:paraId="71DB49FC" w14:textId="77777777" w:rsidTr="004919FD">
        <w:trPr>
          <w:jc w:val="center"/>
        </w:trPr>
        <w:tc>
          <w:tcPr>
            <w:tcW w:w="1597" w:type="dxa"/>
          </w:tcPr>
          <w:p w14:paraId="0C9ABAE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Diabetes</w:t>
            </w:r>
          </w:p>
        </w:tc>
        <w:tc>
          <w:tcPr>
            <w:tcW w:w="1080" w:type="dxa"/>
          </w:tcPr>
          <w:p w14:paraId="2701627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72 </w:t>
            </w:r>
          </w:p>
          <w:p w14:paraId="7B2B900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28, 2.31)</w:t>
            </w:r>
          </w:p>
        </w:tc>
        <w:tc>
          <w:tcPr>
            <w:tcW w:w="1080" w:type="dxa"/>
          </w:tcPr>
          <w:p w14:paraId="51412EB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 xml:space="preserve">1.60 </w:t>
            </w:r>
          </w:p>
          <w:p w14:paraId="4CAAEC8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(1.18, 2.18)</w:t>
            </w:r>
          </w:p>
        </w:tc>
        <w:tc>
          <w:tcPr>
            <w:tcW w:w="1080" w:type="dxa"/>
          </w:tcPr>
          <w:p w14:paraId="544148D7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73 </w:t>
            </w:r>
          </w:p>
          <w:p w14:paraId="679450B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29, 2.31)</w:t>
            </w:r>
          </w:p>
        </w:tc>
        <w:tc>
          <w:tcPr>
            <w:tcW w:w="1080" w:type="dxa"/>
          </w:tcPr>
          <w:p w14:paraId="3FE9A345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 xml:space="preserve">1.56 </w:t>
            </w:r>
          </w:p>
          <w:p w14:paraId="012974A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(1.15, 2.11)</w:t>
            </w:r>
          </w:p>
        </w:tc>
        <w:tc>
          <w:tcPr>
            <w:tcW w:w="1080" w:type="dxa"/>
          </w:tcPr>
          <w:p w14:paraId="2E6CAAF8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58 </w:t>
            </w:r>
          </w:p>
          <w:p w14:paraId="19E7BB7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18, 2.12)</w:t>
            </w:r>
          </w:p>
        </w:tc>
        <w:tc>
          <w:tcPr>
            <w:tcW w:w="1080" w:type="dxa"/>
          </w:tcPr>
          <w:p w14:paraId="6A0ED11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 xml:space="preserve">1.56 </w:t>
            </w:r>
          </w:p>
          <w:p w14:paraId="5578BBFB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(1.15, 2.10)</w:t>
            </w:r>
          </w:p>
        </w:tc>
        <w:tc>
          <w:tcPr>
            <w:tcW w:w="1080" w:type="dxa"/>
          </w:tcPr>
          <w:p w14:paraId="13D07323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80 </w:t>
            </w:r>
          </w:p>
          <w:p w14:paraId="3EDDCF3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34, 2.42)</w:t>
            </w:r>
          </w:p>
        </w:tc>
        <w:tc>
          <w:tcPr>
            <w:tcW w:w="1080" w:type="dxa"/>
          </w:tcPr>
          <w:p w14:paraId="5E63787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 xml:space="preserve">1.81 </w:t>
            </w:r>
          </w:p>
          <w:p w14:paraId="2910BD3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white"/>
              </w:rPr>
              <w:t>(1.33, 2.47)</w:t>
            </w:r>
          </w:p>
        </w:tc>
        <w:tc>
          <w:tcPr>
            <w:tcW w:w="1080" w:type="dxa"/>
          </w:tcPr>
          <w:p w14:paraId="02373D2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30 </w:t>
            </w:r>
          </w:p>
          <w:p w14:paraId="1C328D3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5, 1.79)</w:t>
            </w:r>
          </w:p>
        </w:tc>
        <w:tc>
          <w:tcPr>
            <w:tcW w:w="1080" w:type="dxa"/>
          </w:tcPr>
          <w:p w14:paraId="5A5F39DD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35</w:t>
            </w:r>
          </w:p>
          <w:p w14:paraId="123BB27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98, 1.87)</w:t>
            </w:r>
          </w:p>
        </w:tc>
        <w:tc>
          <w:tcPr>
            <w:tcW w:w="1080" w:type="dxa"/>
          </w:tcPr>
          <w:p w14:paraId="17398D1E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1.72 </w:t>
            </w:r>
          </w:p>
          <w:p w14:paraId="15E7793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29, 2.31)</w:t>
            </w:r>
          </w:p>
        </w:tc>
        <w:tc>
          <w:tcPr>
            <w:tcW w:w="1092" w:type="dxa"/>
          </w:tcPr>
          <w:p w14:paraId="6C22DB9F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41</w:t>
            </w:r>
          </w:p>
          <w:p w14:paraId="1050410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1.03, 1.91)</w:t>
            </w:r>
          </w:p>
        </w:tc>
      </w:tr>
      <w:tr w:rsidR="00C94037" w:rsidRPr="00236BF6" w14:paraId="6B53070D" w14:textId="77777777" w:rsidTr="004919FD">
        <w:trPr>
          <w:jc w:val="center"/>
        </w:trPr>
        <w:tc>
          <w:tcPr>
            <w:tcW w:w="1597" w:type="dxa"/>
          </w:tcPr>
          <w:p w14:paraId="04B23B5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highlight w:val="white"/>
              </w:rPr>
              <w:t>Smoking</w:t>
            </w:r>
          </w:p>
        </w:tc>
        <w:tc>
          <w:tcPr>
            <w:tcW w:w="1080" w:type="dxa"/>
          </w:tcPr>
          <w:p w14:paraId="449B3692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5 </w:t>
            </w:r>
          </w:p>
          <w:p w14:paraId="1189613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7, 1.07)</w:t>
            </w:r>
          </w:p>
        </w:tc>
        <w:tc>
          <w:tcPr>
            <w:tcW w:w="1080" w:type="dxa"/>
          </w:tcPr>
          <w:p w14:paraId="5E62930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5</w:t>
            </w:r>
          </w:p>
          <w:p w14:paraId="06B05C6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0.67,1.08)</w:t>
            </w:r>
          </w:p>
        </w:tc>
        <w:tc>
          <w:tcPr>
            <w:tcW w:w="1080" w:type="dxa"/>
          </w:tcPr>
          <w:p w14:paraId="36D58681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5 </w:t>
            </w:r>
          </w:p>
          <w:p w14:paraId="3895C759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7, 1.07)</w:t>
            </w:r>
          </w:p>
        </w:tc>
        <w:tc>
          <w:tcPr>
            <w:tcW w:w="1080" w:type="dxa"/>
          </w:tcPr>
          <w:p w14:paraId="650D7BEB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4 </w:t>
            </w:r>
          </w:p>
          <w:p w14:paraId="5157D75D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6, 1.06)</w:t>
            </w:r>
          </w:p>
        </w:tc>
        <w:tc>
          <w:tcPr>
            <w:tcW w:w="1080" w:type="dxa"/>
          </w:tcPr>
          <w:p w14:paraId="31EDE154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3 </w:t>
            </w:r>
          </w:p>
          <w:p w14:paraId="0DEA257E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6, 1.05)</w:t>
            </w:r>
          </w:p>
        </w:tc>
        <w:tc>
          <w:tcPr>
            <w:tcW w:w="1080" w:type="dxa"/>
          </w:tcPr>
          <w:p w14:paraId="6AACFB4F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3 </w:t>
            </w:r>
          </w:p>
          <w:p w14:paraId="0931E9C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5, 1.05)</w:t>
            </w:r>
          </w:p>
        </w:tc>
        <w:tc>
          <w:tcPr>
            <w:tcW w:w="1080" w:type="dxa"/>
          </w:tcPr>
          <w:p w14:paraId="5AE35116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7 </w:t>
            </w:r>
          </w:p>
          <w:p w14:paraId="5DAA9D3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1, 0.97)</w:t>
            </w:r>
          </w:p>
        </w:tc>
        <w:tc>
          <w:tcPr>
            <w:tcW w:w="1080" w:type="dxa"/>
          </w:tcPr>
          <w:p w14:paraId="755F5512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9 </w:t>
            </w:r>
          </w:p>
          <w:p w14:paraId="654F95EA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2, 1.01)</w:t>
            </w:r>
          </w:p>
        </w:tc>
        <w:tc>
          <w:tcPr>
            <w:tcW w:w="1080" w:type="dxa"/>
          </w:tcPr>
          <w:p w14:paraId="39370DF2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8 </w:t>
            </w:r>
          </w:p>
          <w:p w14:paraId="101ED1E3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0, 1.01)</w:t>
            </w:r>
          </w:p>
        </w:tc>
        <w:tc>
          <w:tcPr>
            <w:tcW w:w="1080" w:type="dxa"/>
          </w:tcPr>
          <w:p w14:paraId="0966A432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78</w:t>
            </w:r>
          </w:p>
          <w:p w14:paraId="41B5C48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0, 1.02)</w:t>
            </w:r>
          </w:p>
        </w:tc>
        <w:tc>
          <w:tcPr>
            <w:tcW w:w="1080" w:type="dxa"/>
          </w:tcPr>
          <w:p w14:paraId="7540D830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90</w:t>
            </w:r>
          </w:p>
          <w:p w14:paraId="53B29A4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1, 1.14)</w:t>
            </w:r>
          </w:p>
        </w:tc>
        <w:tc>
          <w:tcPr>
            <w:tcW w:w="1092" w:type="dxa"/>
          </w:tcPr>
          <w:p w14:paraId="05D584C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</w:tr>
      <w:tr w:rsidR="00C94037" w:rsidRPr="00236BF6" w14:paraId="6BC9BFB2" w14:textId="77777777" w:rsidTr="004919FD">
        <w:trPr>
          <w:jc w:val="center"/>
        </w:trPr>
        <w:tc>
          <w:tcPr>
            <w:tcW w:w="1597" w:type="dxa"/>
          </w:tcPr>
          <w:p w14:paraId="6B42723C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highlight w:val="white"/>
              </w:rPr>
            </w:pPr>
            <w:r w:rsidRPr="00C90FA2">
              <w:rPr>
                <w:rFonts w:ascii="Times New Roman" w:hAnsi="Times New Roman" w:cs="Times New Roman"/>
                <w:i/>
                <w:iCs/>
                <w:color w:val="000000" w:themeColor="text1"/>
                <w:highlight w:val="white"/>
              </w:rPr>
              <w:t xml:space="preserve">APOE </w:t>
            </w:r>
            <w:r w:rsidRPr="00C90FA2">
              <w:rPr>
                <w:rFonts w:ascii="Times New Roman" w:hAnsi="Times New Roman" w:cs="Times New Roman"/>
                <w:i/>
                <w:iCs/>
                <w:color w:val="000000" w:themeColor="text1"/>
                <w:highlight w:val="white"/>
                <w:lang w:val="el-GR"/>
              </w:rPr>
              <w:t>ε4</w:t>
            </w:r>
            <w:r w:rsidRPr="00C90FA2">
              <w:rPr>
                <w:rFonts w:ascii="Times New Roman" w:hAnsi="Times New Roman" w:cs="Times New Roman"/>
                <w:i/>
                <w:iCs/>
                <w:color w:val="000000" w:themeColor="text1"/>
                <w:highlight w:val="white"/>
              </w:rPr>
              <w:t xml:space="preserve"> </w:t>
            </w:r>
          </w:p>
        </w:tc>
        <w:tc>
          <w:tcPr>
            <w:tcW w:w="1080" w:type="dxa"/>
          </w:tcPr>
          <w:p w14:paraId="6F255304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68 </w:t>
            </w:r>
          </w:p>
          <w:p w14:paraId="05EEBDF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1, 0.91)</w:t>
            </w:r>
            <w:r w:rsidRPr="00C90FA2" w:rsidDel="00A206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80" w:type="dxa"/>
          </w:tcPr>
          <w:p w14:paraId="32FA436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1 </w:t>
            </w:r>
          </w:p>
          <w:p w14:paraId="45F9D49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 w:rsidRPr="00C90F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9, 1.10)</w:t>
            </w:r>
          </w:p>
        </w:tc>
        <w:tc>
          <w:tcPr>
            <w:tcW w:w="1080" w:type="dxa"/>
          </w:tcPr>
          <w:p w14:paraId="1C5D617A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1 </w:t>
            </w:r>
          </w:p>
          <w:p w14:paraId="457136C6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4, 0.94)</w:t>
            </w:r>
          </w:p>
        </w:tc>
        <w:tc>
          <w:tcPr>
            <w:tcW w:w="1080" w:type="dxa"/>
          </w:tcPr>
          <w:p w14:paraId="234F1F46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0 </w:t>
            </w:r>
          </w:p>
          <w:p w14:paraId="2D6F960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9, 1.08)</w:t>
            </w:r>
          </w:p>
        </w:tc>
        <w:tc>
          <w:tcPr>
            <w:tcW w:w="1080" w:type="dxa"/>
          </w:tcPr>
          <w:p w14:paraId="2CDA421C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2 </w:t>
            </w:r>
          </w:p>
          <w:p w14:paraId="4C270A4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4, 0.95)</w:t>
            </w:r>
          </w:p>
        </w:tc>
        <w:tc>
          <w:tcPr>
            <w:tcW w:w="1080" w:type="dxa"/>
          </w:tcPr>
          <w:p w14:paraId="10C24B65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80 </w:t>
            </w:r>
          </w:p>
          <w:p w14:paraId="08D3100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9, 1.08)</w:t>
            </w:r>
          </w:p>
        </w:tc>
        <w:tc>
          <w:tcPr>
            <w:tcW w:w="1080" w:type="dxa"/>
          </w:tcPr>
          <w:p w14:paraId="24198D38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0 </w:t>
            </w:r>
          </w:p>
          <w:p w14:paraId="034B602F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3, 0.94)</w:t>
            </w:r>
          </w:p>
        </w:tc>
        <w:tc>
          <w:tcPr>
            <w:tcW w:w="1080" w:type="dxa"/>
          </w:tcPr>
          <w:p w14:paraId="7DB59F72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71 </w:t>
            </w:r>
          </w:p>
          <w:p w14:paraId="3BB2D75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2, 0.97)</w:t>
            </w:r>
          </w:p>
        </w:tc>
        <w:tc>
          <w:tcPr>
            <w:tcW w:w="1080" w:type="dxa"/>
          </w:tcPr>
          <w:p w14:paraId="56FC3032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99 </w:t>
            </w:r>
          </w:p>
          <w:p w14:paraId="23D1D73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72, 1.34)</w:t>
            </w:r>
          </w:p>
        </w:tc>
        <w:tc>
          <w:tcPr>
            <w:tcW w:w="1080" w:type="dxa"/>
          </w:tcPr>
          <w:p w14:paraId="443A25C8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0" w:type="dxa"/>
          </w:tcPr>
          <w:p w14:paraId="05C84A78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0.66 </w:t>
            </w:r>
          </w:p>
          <w:p w14:paraId="6FDD84C7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50, 0.88)</w:t>
            </w:r>
          </w:p>
        </w:tc>
        <w:tc>
          <w:tcPr>
            <w:tcW w:w="1092" w:type="dxa"/>
          </w:tcPr>
          <w:p w14:paraId="203BC66C" w14:textId="77777777" w:rsidR="00C94037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5</w:t>
            </w:r>
          </w:p>
          <w:p w14:paraId="3037E7F0" w14:textId="77777777" w:rsidR="00C94037" w:rsidRPr="00C90FA2" w:rsidRDefault="00C94037" w:rsidP="004919FD">
            <w:pPr>
              <w:spacing w:after="2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(0.62, 1.15)</w:t>
            </w:r>
          </w:p>
        </w:tc>
      </w:tr>
    </w:tbl>
    <w:p w14:paraId="07954F72" w14:textId="768DA06D" w:rsidR="000120C3" w:rsidRDefault="00C94037" w:rsidP="00C21785">
      <w:pPr>
        <w:spacing w:line="480" w:lineRule="auto"/>
      </w:pPr>
      <w:r w:rsidRPr="00C90FA2">
        <w:rPr>
          <w:rFonts w:ascii="Times New Roman" w:hAnsi="Times New Roman" w:cs="Times New Roman"/>
          <w:color w:val="000000" w:themeColor="text1"/>
        </w:rPr>
        <w:t>Abbreviations: Gross Infarcts, presence of gross infarcts; Micro Infarcts, presence of microscopic infarcts; CAA, severity of cerebral amyloid angiopathy; Arteriolosclerosis, severity of arteriolosclerosis; Atherosclerosis, severity of atherosclerosis; A</w:t>
      </w:r>
      <w:r w:rsidRPr="00C90FA2">
        <w:rPr>
          <w:rFonts w:ascii="Times New Roman" w:hAnsi="Times New Roman" w:cs="Times New Roman"/>
          <w:color w:val="000000" w:themeColor="text1"/>
          <w:lang w:val="el-GR"/>
        </w:rPr>
        <w:t>β</w:t>
      </w:r>
      <w:r w:rsidRPr="00C90FA2">
        <w:rPr>
          <w:rFonts w:ascii="Times New Roman" w:hAnsi="Times New Roman" w:cs="Times New Roman"/>
          <w:color w:val="000000" w:themeColor="text1"/>
        </w:rPr>
        <w:t xml:space="preserve">, composite </w:t>
      </w:r>
      <w:r>
        <w:rPr>
          <w:rFonts w:ascii="Times New Roman" w:hAnsi="Times New Roman" w:cs="Times New Roman"/>
          <w:color w:val="000000" w:themeColor="text1"/>
        </w:rPr>
        <w:t>measure</w:t>
      </w:r>
      <w:r w:rsidRPr="00C90FA2">
        <w:rPr>
          <w:rFonts w:ascii="Times New Roman" w:hAnsi="Times New Roman" w:cs="Times New Roman"/>
          <w:color w:val="000000" w:themeColor="text1"/>
        </w:rPr>
        <w:t xml:space="preserve"> of A</w:t>
      </w:r>
      <w:r w:rsidRPr="00C90FA2">
        <w:rPr>
          <w:rFonts w:ascii="Times New Roman" w:hAnsi="Times New Roman" w:cs="Times New Roman"/>
          <w:color w:val="000000" w:themeColor="text1"/>
          <w:lang w:val="el-GR"/>
        </w:rPr>
        <w:t>β</w:t>
      </w:r>
      <w:r w:rsidRPr="00C90FA2">
        <w:rPr>
          <w:rFonts w:ascii="Times New Roman" w:hAnsi="Times New Roman" w:cs="Times New Roman"/>
          <w:color w:val="000000" w:themeColor="text1"/>
        </w:rPr>
        <w:t xml:space="preserve"> burden; Tangles, composite </w:t>
      </w:r>
      <w:r>
        <w:rPr>
          <w:rFonts w:ascii="Times New Roman" w:hAnsi="Times New Roman" w:cs="Times New Roman"/>
          <w:color w:val="000000" w:themeColor="text1"/>
        </w:rPr>
        <w:t>measure</w:t>
      </w:r>
      <w:r w:rsidRPr="00C90FA2">
        <w:rPr>
          <w:rFonts w:ascii="Times New Roman" w:hAnsi="Times New Roman" w:cs="Times New Roman"/>
          <w:color w:val="000000" w:themeColor="text1"/>
        </w:rPr>
        <w:t xml:space="preserve"> of tangle density; Lewy bodies, presence of Lewy bodies; LATE, LATE-NC stage; </w:t>
      </w:r>
      <w:r w:rsidRPr="00C90FA2">
        <w:rPr>
          <w:rFonts w:ascii="Times New Roman" w:hAnsi="Times New Roman" w:cs="Times New Roman"/>
          <w:i/>
          <w:iCs/>
          <w:color w:val="000000" w:themeColor="text1"/>
        </w:rPr>
        <w:t>APOE ε4</w:t>
      </w:r>
      <w:r w:rsidRPr="00C90FA2">
        <w:rPr>
          <w:rFonts w:ascii="Times New Roman" w:hAnsi="Times New Roman" w:cs="Times New Roman"/>
          <w:color w:val="000000" w:themeColor="text1"/>
        </w:rPr>
        <w:t xml:space="preserve">, presence of at least one copy of the </w:t>
      </w:r>
      <w:r w:rsidRPr="00C90FA2">
        <w:rPr>
          <w:rFonts w:ascii="Times New Roman" w:hAnsi="Times New Roman" w:cs="Times New Roman"/>
          <w:i/>
          <w:iCs/>
          <w:color w:val="000000" w:themeColor="text1"/>
        </w:rPr>
        <w:t xml:space="preserve">APOE </w:t>
      </w:r>
      <w:r w:rsidRPr="00C90FA2">
        <w:rPr>
          <w:rFonts w:ascii="Times New Roman" w:hAnsi="Times New Roman" w:cs="Times New Roman"/>
          <w:i/>
          <w:iCs/>
          <w:color w:val="000000" w:themeColor="text1"/>
          <w:lang w:val="el-GR"/>
        </w:rPr>
        <w:t>ε</w:t>
      </w:r>
      <w:r w:rsidRPr="00C90FA2">
        <w:rPr>
          <w:rFonts w:ascii="Times New Roman" w:hAnsi="Times New Roman" w:cs="Times New Roman"/>
          <w:i/>
          <w:iCs/>
          <w:color w:val="000000" w:themeColor="text1"/>
        </w:rPr>
        <w:t>4</w:t>
      </w:r>
      <w:r w:rsidRPr="00C90FA2">
        <w:rPr>
          <w:rFonts w:ascii="Times New Roman" w:hAnsi="Times New Roman" w:cs="Times New Roman"/>
          <w:color w:val="000000" w:themeColor="text1"/>
        </w:rPr>
        <w:t xml:space="preserve"> allele.</w:t>
      </w:r>
    </w:p>
    <w:sectPr w:rsidR="000120C3" w:rsidSect="007B042F">
      <w:pgSz w:w="15840" w:h="12240" w:orient="landscape"/>
      <w:pgMar w:top="1107" w:right="1440" w:bottom="127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037"/>
    <w:rsid w:val="000120C3"/>
    <w:rsid w:val="0001637B"/>
    <w:rsid w:val="00174051"/>
    <w:rsid w:val="00313660"/>
    <w:rsid w:val="003207C4"/>
    <w:rsid w:val="00357C6E"/>
    <w:rsid w:val="003607A4"/>
    <w:rsid w:val="003B16B8"/>
    <w:rsid w:val="003C69FA"/>
    <w:rsid w:val="00463002"/>
    <w:rsid w:val="00466155"/>
    <w:rsid w:val="004F6DC8"/>
    <w:rsid w:val="005A14F0"/>
    <w:rsid w:val="005F6351"/>
    <w:rsid w:val="00736445"/>
    <w:rsid w:val="007B042F"/>
    <w:rsid w:val="008C545E"/>
    <w:rsid w:val="008D7B8A"/>
    <w:rsid w:val="00A000B8"/>
    <w:rsid w:val="00AF5648"/>
    <w:rsid w:val="00B06713"/>
    <w:rsid w:val="00B34741"/>
    <w:rsid w:val="00B94386"/>
    <w:rsid w:val="00C05CF5"/>
    <w:rsid w:val="00C20643"/>
    <w:rsid w:val="00C21785"/>
    <w:rsid w:val="00C94037"/>
    <w:rsid w:val="00D54110"/>
    <w:rsid w:val="00EF4ECE"/>
    <w:rsid w:val="00F4291B"/>
    <w:rsid w:val="00F4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DEDD8"/>
  <w14:defaultImageDpi w14:val="32767"/>
  <w15:chartTrackingRefBased/>
  <w15:docId w15:val="{579EE3A4-4D95-D240-AF1E-46716B98C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0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0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0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0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0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0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0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0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4037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Arfanakis</dc:creator>
  <cp:keywords/>
  <dc:description/>
  <cp:lastModifiedBy>Konstantinos Arfanakis</cp:lastModifiedBy>
  <cp:revision>8</cp:revision>
  <dcterms:created xsi:type="dcterms:W3CDTF">2024-04-09T16:43:00Z</dcterms:created>
  <dcterms:modified xsi:type="dcterms:W3CDTF">2024-07-10T09:02:00Z</dcterms:modified>
</cp:coreProperties>
</file>